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CA705D0" w14:textId="77777777" w:rsidR="0035666F" w:rsidRPr="000D4892" w:rsidRDefault="0035666F" w:rsidP="0035666F">
      <w:pPr>
        <w:rPr>
          <w:rFonts w:ascii="Times New Roman" w:hAnsi="Times New Roman" w:cs="Times New Roman"/>
        </w:rPr>
      </w:pPr>
      <w:r w:rsidRPr="000D4892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89F5C5" wp14:editId="33A66055">
                <wp:simplePos x="0" y="0"/>
                <wp:positionH relativeFrom="column">
                  <wp:posOffset>-47708</wp:posOffset>
                </wp:positionH>
                <wp:positionV relativeFrom="paragraph">
                  <wp:posOffset>296131</wp:posOffset>
                </wp:positionV>
                <wp:extent cx="6082624" cy="3331845"/>
                <wp:effectExtent l="0" t="0" r="0" b="0"/>
                <wp:wrapNone/>
                <wp:docPr id="1808937006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2624" cy="3331845"/>
                          <a:chOff x="0" y="0"/>
                          <a:chExt cx="6082624" cy="3331845"/>
                        </a:xfrm>
                      </wpg:grpSpPr>
                      <pic:pic xmlns:pic="http://schemas.openxmlformats.org/drawingml/2006/picture">
                        <pic:nvPicPr>
                          <pic:cNvPr id="212579607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3318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2746663" name="Text Box 5"/>
                        <wps:cNvSpPr txBox="1"/>
                        <wps:spPr>
                          <a:xfrm>
                            <a:off x="4715124" y="182880"/>
                            <a:ext cx="1367500" cy="32598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9F4E9A9" w14:textId="77777777" w:rsidR="0035666F" w:rsidRPr="00A932DF" w:rsidRDefault="0035666F" w:rsidP="0035666F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u w:val="single"/>
                                </w:rPr>
                              </w:pPr>
                              <w:r w:rsidRPr="00A932DF">
                                <w:rPr>
                                  <w:rFonts w:ascii="Arial" w:hAnsi="Arial" w:cs="Arial"/>
                                  <w:sz w:val="18"/>
                                  <w:szCs w:val="18"/>
                                  <w:u w:val="single"/>
                                </w:rPr>
                                <w:t>Risk ratio (95% CI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89F5C5" id="Group 10" o:spid="_x0000_s1026" style="position:absolute;margin-left:-3.75pt;margin-top:23.3pt;width:478.95pt;height:262.35pt;z-index:251659264" coordsize="60826,3331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9436;height:333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&#13;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left:47151;top:1828;width:13675;height:32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" filled="f" stroked="f" strokeweight=".5pt">
                  <v:textbox>
                    <w:txbxContent>
                      <w:p w14:paraId="39F4E9A9" w14:textId="77777777" w:rsidR="0035666F" w:rsidRPr="00A932DF" w:rsidRDefault="0035666F" w:rsidP="0035666F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u w:val="single"/>
                          </w:rPr>
                        </w:pPr>
                        <w:r w:rsidRPr="00A932DF">
                          <w:rPr>
                            <w:rFonts w:ascii="Arial" w:hAnsi="Arial" w:cs="Arial"/>
                            <w:sz w:val="18"/>
                            <w:szCs w:val="18"/>
                            <w:u w:val="single"/>
                          </w:rPr>
                          <w:t>Risk ratio (95% CI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proofErr w:type="spellStart"/>
      <w:r w:rsidRPr="000D4892">
        <w:rPr>
          <w:rFonts w:ascii="Times New Roman" w:hAnsi="Times New Roman" w:cs="Times New Roman"/>
        </w:rPr>
        <w:t>eFigure</w:t>
      </w:r>
      <w:proofErr w:type="spellEnd"/>
      <w:r w:rsidRPr="000D4892">
        <w:rPr>
          <w:rFonts w:ascii="Times New Roman" w:hAnsi="Times New Roman" w:cs="Times New Roman"/>
        </w:rPr>
        <w:t xml:space="preserve"> 1: Mediation results with transfusion-only SMM excluded</w:t>
      </w:r>
    </w:p>
    <w:p w14:paraId="3E96C95D" w14:textId="77777777" w:rsidR="0035666F" w:rsidRPr="000D4892" w:rsidRDefault="0035666F" w:rsidP="0035666F">
      <w:pPr>
        <w:rPr>
          <w:rFonts w:ascii="Times New Roman" w:hAnsi="Times New Roman" w:cs="Times New Roman"/>
        </w:rPr>
      </w:pPr>
    </w:p>
    <w:p w14:paraId="39B7D598" w14:textId="77777777" w:rsidR="0035666F" w:rsidRPr="000D4892" w:rsidRDefault="0035666F" w:rsidP="0035666F">
      <w:pPr>
        <w:rPr>
          <w:rFonts w:ascii="Times New Roman" w:hAnsi="Times New Roman" w:cs="Times New Roman"/>
        </w:rPr>
      </w:pPr>
      <w:r w:rsidRPr="000D4892">
        <w:rPr>
          <w:rFonts w:ascii="Times New Roman" w:hAnsi="Times New Roman" w:cs="Times New Roman"/>
        </w:rPr>
        <w:t xml:space="preserve">Figure S2: Chinese Mediation results stratified by nativity </w:t>
      </w:r>
    </w:p>
    <w:p w14:paraId="1400224F" w14:textId="77777777" w:rsidR="00FA772C" w:rsidRDefault="00FA772C"/>
    <w:sectPr w:rsidR="00FA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66F"/>
    <w:rsid w:val="0033117F"/>
    <w:rsid w:val="0035666F"/>
    <w:rsid w:val="00686223"/>
    <w:rsid w:val="007D6149"/>
    <w:rsid w:val="00E15969"/>
    <w:rsid w:val="00FA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885DE"/>
  <w15:chartTrackingRefBased/>
  <w15:docId w15:val="{8DB0B79A-3C03-C64F-B21F-6F1FC277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66F"/>
  </w:style>
  <w:style w:type="paragraph" w:styleId="Heading1">
    <w:name w:val="heading 1"/>
    <w:basedOn w:val="Normal"/>
    <w:next w:val="Normal"/>
    <w:link w:val="Heading1Char"/>
    <w:uiPriority w:val="9"/>
    <w:qFormat/>
    <w:rsid w:val="00356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6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hala Dissanayake</dc:creator>
  <cp:keywords/>
  <dc:description/>
  <cp:lastModifiedBy>Mekhala Dissanayake</cp:lastModifiedBy>
  <cp:revision>1</cp:revision>
  <dcterms:created xsi:type="dcterms:W3CDTF">2026-07-10T18:50:00Z</dcterms:created>
  <dcterms:modified xsi:type="dcterms:W3CDTF">2026-07-10T18:50:00Z</dcterms:modified>
</cp:coreProperties>
</file>